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10B3A">
      <w:pPr>
        <w:rPr>
          <w:rFonts w:hint="eastAsia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u w:val="none"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6871"/>
      </w:tblGrid>
      <w:tr w14:paraId="1F163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782DA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6871" w:type="dxa"/>
            <w:vAlign w:val="center"/>
          </w:tcPr>
          <w:p w14:paraId="65761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arch term</w:t>
            </w:r>
          </w:p>
        </w:tc>
      </w:tr>
      <w:tr w14:paraId="47BA6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1E9C1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1</w:t>
            </w:r>
          </w:p>
        </w:tc>
        <w:tc>
          <w:tcPr>
            <w:tcW w:w="6871" w:type="dxa"/>
            <w:vAlign w:val="center"/>
          </w:tcPr>
          <w:p w14:paraId="33E19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leep Initiation and Maintenance Disorders [Mesh]</w:t>
            </w:r>
          </w:p>
        </w:tc>
      </w:tr>
      <w:tr w14:paraId="09700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14EEA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2</w:t>
            </w:r>
          </w:p>
        </w:tc>
        <w:tc>
          <w:tcPr>
            <w:tcW w:w="6871" w:type="dxa"/>
            <w:vAlign w:val="center"/>
          </w:tcPr>
          <w:p w14:paraId="16317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Disorders of Initiating and Maintaining Sleep [ti,ab] OR DIMS (Disorders of Initiating and Maintaining Sleep) [ti,ab] OR Early Awakening [ti,ab] OR Awakening, Early [ti,ab] OR Nonorganic Insomnia [ti,ab] OR Insomnia, Nonorganic [ti,ab] OR Primary Insomnia [ti,ab] OR Insomnia, Primary [ti,ab] OR Transient Insomnia [ti,ab] OR Insomnia, Transient [ti,ab] OR Rebound Insomnia [ti,ab] OR Insomnia, Rebound [ti,ab] OR Secondary Insomnia [ti,ab] OR Insomnia, Secondary [ti,ab] OR Sleep Initiation Dysfunction [ti,ab] OR Dysfunction, Sleep Initiation [ti,ab] OR Dysfunctions, Sleep Initiation [ti,ab] OR Sleep Initiation Dysfunctions [ti,ab] OR Sleeplessness [ti,ab] OR Insomnia Disorder [ti,ab] OR Insomnia Disorders [ti,ab] OR Insomnia [ti,ab] OR Insomnias [ti,ab] OR Chronic Insomnia [ti,ab] OR Insomnia, Chronic [ti,ab] OR Psychophysiological Insomnia [ti,ab] OR Insomnia, Psychophysiological [ti,ab]</w:t>
            </w:r>
          </w:p>
        </w:tc>
      </w:tr>
      <w:tr w14:paraId="0733A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2B273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3</w:t>
            </w:r>
          </w:p>
        </w:tc>
        <w:tc>
          <w:tcPr>
            <w:tcW w:w="6871" w:type="dxa"/>
            <w:vAlign w:val="center"/>
          </w:tcPr>
          <w:p w14:paraId="62DD6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#1 OR #2)</w:t>
            </w:r>
          </w:p>
        </w:tc>
      </w:tr>
      <w:tr w14:paraId="005D7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16580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4</w:t>
            </w:r>
          </w:p>
        </w:tc>
        <w:tc>
          <w:tcPr>
            <w:tcW w:w="6871" w:type="dxa"/>
            <w:vAlign w:val="center"/>
          </w:tcPr>
          <w:p w14:paraId="69FF7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upuncture [Mesh]</w:t>
            </w:r>
          </w:p>
        </w:tc>
      </w:tr>
      <w:tr w14:paraId="4766D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72B58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5</w:t>
            </w:r>
          </w:p>
        </w:tc>
        <w:tc>
          <w:tcPr>
            <w:tcW w:w="6871" w:type="dxa"/>
            <w:vAlign w:val="center"/>
          </w:tcPr>
          <w:p w14:paraId="27BF4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cupuncture therapy [ti, ab] OR Acupuncture, Ear [ti, ab] OR Auricular Acupuncture [ti, ab] OR Acupuncture points [ti, ab] OR Needle [ti, ab] OR Manual Acupuncture [ti, ab] OR Electroacupuncture [ti, ab] OR Laser Acupuncture [ti, ab] OR Acupressure [ti, ab] OR  OR Scalp Acupuncture [ti, ab] OR Warm Acupuncture [ti, ab] OR Skin Acupuncture [ti, ab] OR Acupoints [ti, ab] </w:t>
            </w:r>
          </w:p>
        </w:tc>
      </w:tr>
      <w:tr w14:paraId="75B24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5AB4B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6</w:t>
            </w:r>
          </w:p>
        </w:tc>
        <w:tc>
          <w:tcPr>
            <w:tcW w:w="6871" w:type="dxa"/>
            <w:vAlign w:val="center"/>
          </w:tcPr>
          <w:p w14:paraId="373B7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#4 OR #5)</w:t>
            </w:r>
          </w:p>
        </w:tc>
      </w:tr>
      <w:tr w14:paraId="52D8C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1" w:type="dxa"/>
            <w:vAlign w:val="center"/>
          </w:tcPr>
          <w:p w14:paraId="6A312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6871" w:type="dxa"/>
            <w:vAlign w:val="center"/>
          </w:tcPr>
          <w:p w14:paraId="014F6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Brai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[ti, ab]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entral nervous syste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[ti, ab]</w:t>
            </w:r>
          </w:p>
        </w:tc>
      </w:tr>
      <w:tr w14:paraId="584B2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shd w:val="clear" w:color="auto" w:fill="auto"/>
            <w:vAlign w:val="center"/>
          </w:tcPr>
          <w:p w14:paraId="524B6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6871" w:type="dxa"/>
            <w:shd w:val="clear" w:color="auto" w:fill="auto"/>
            <w:vAlign w:val="center"/>
          </w:tcPr>
          <w:p w14:paraId="674A1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AND #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ND#8)</w:t>
            </w:r>
          </w:p>
        </w:tc>
      </w:tr>
    </w:tbl>
    <w:p w14:paraId="5FFFC558">
      <w:pPr>
        <w:rPr>
          <w:rFonts w:hint="eastAsia"/>
          <w:u w:val="none"/>
          <w:lang w:val="en-US" w:eastAsia="zh-CN"/>
        </w:rPr>
      </w:pPr>
    </w:p>
    <w:p w14:paraId="0C04BFC8"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>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6871"/>
      </w:tblGrid>
      <w:tr w14:paraId="75C26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149D7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6871" w:type="dxa"/>
            <w:vAlign w:val="center"/>
          </w:tcPr>
          <w:p w14:paraId="66033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arch term</w:t>
            </w:r>
          </w:p>
        </w:tc>
      </w:tr>
      <w:tr w14:paraId="596DB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4ADE2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1</w:t>
            </w:r>
          </w:p>
        </w:tc>
        <w:tc>
          <w:tcPr>
            <w:tcW w:w="6871" w:type="dxa"/>
            <w:vAlign w:val="center"/>
          </w:tcPr>
          <w:p w14:paraId="65FCE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((((((((((((((((((((((((((TS=(Sleep Initiation and Maintenance Disorders)) OR TS=(Disorders of Initiating and Maintaining Sleep)) OR TS=(DIMS (Disorders of Initiating and Maintaining Sleep))) OR TS=(Early Awakening)) OR TS=(Awakening, Early)) OR TS=(Nonorganic Insomnia)) OR TS=(Insomnia, Nonorganic)) OR TS=(Primary Insomnia)) OR TS=(Insomnia, Primary)) OR TS=(Transient Insomnia)) OR TS=(Insomnia, Transient)) OR TS=(Rebound Insomnia)) OR TS=( Insomnia, Rebound)) OR TS=(Secondary Insomnia)) OR TS=(Insomnia, Secondary)) OR TS=(Sleep Initiation Dysfunction)) OR TS=(Dysfunction, Sleep Initiation)) OR TS=(Dysfunctions, Sleep Initiation )) OR TS=(Sleep Initiation Dysfunctions)) OR TS=(Sleeplessness)) OR TS=(Insomnia Disorder)) OR TS=(Insomnia Disorders)) OR TS=(Insomnia)) OR TS=(Insomnias)) OR TS=(Chronic Insomnia )) OR TS=(Insomnia, Chronic)) OR TS=(Psychophysiological Insomnia)) OR TS=(Insomnia, Psychophysiological)</w:t>
            </w:r>
          </w:p>
        </w:tc>
      </w:tr>
      <w:tr w14:paraId="4C4B1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39B98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2</w:t>
            </w:r>
          </w:p>
        </w:tc>
        <w:tc>
          <w:tcPr>
            <w:tcW w:w="6871" w:type="dxa"/>
            <w:vAlign w:val="center"/>
          </w:tcPr>
          <w:p w14:paraId="60222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((((((((((((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TS=(Acupuncture)) OR TS=(Acupuncture therapy)) OR TS=(Acupuncture, Ear)) OR TS=(Auricular Acupuncture)) OR TS=(Acupuncture points)) OR TS=(Needle)) OR TS=(Manual Acupuncture)) OR TS=(Electroacupuncture)) OR TS=(Laser Acupuncture)) OR TS=(Acupressure)) OR ) OR TS=(Scalp Acupuncture)) OR TS=(Warm Acupuncture)) OR TS=(Skin Acupuncture)) OR TS=(Acupoints)) OR TS=(Acupoints)</w:t>
            </w:r>
            <w:bookmarkEnd w:id="0"/>
          </w:p>
        </w:tc>
      </w:tr>
      <w:tr w14:paraId="65893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vAlign w:val="center"/>
          </w:tcPr>
          <w:p w14:paraId="18A55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3</w:t>
            </w:r>
          </w:p>
        </w:tc>
        <w:tc>
          <w:tcPr>
            <w:tcW w:w="6871" w:type="dxa"/>
            <w:vAlign w:val="center"/>
          </w:tcPr>
          <w:p w14:paraId="53D0A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="宋体"/>
                <w:u w:val="singl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TS=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Br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) OR TS=(central nervous syste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)</w:t>
            </w:r>
          </w:p>
        </w:tc>
      </w:tr>
      <w:tr w14:paraId="7D8D8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1" w:type="dxa"/>
            <w:shd w:val="clear" w:color="auto" w:fill="auto"/>
            <w:vAlign w:val="center"/>
          </w:tcPr>
          <w:p w14:paraId="7F7FF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asciiTheme="minorHAnsi" w:hAnsiTheme="minorHAnsi" w:cstheme="minorBidi"/>
                <w:kern w:val="2"/>
                <w:sz w:val="21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871" w:type="dxa"/>
            <w:shd w:val="clear" w:color="auto" w:fill="auto"/>
            <w:vAlign w:val="center"/>
          </w:tcPr>
          <w:p w14:paraId="66258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(#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#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ND #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</w:tbl>
    <w:p w14:paraId="38B00F67">
      <w:pPr>
        <w:rPr>
          <w:rFonts w:hint="eastAsia"/>
          <w:u w:val="none"/>
          <w:lang w:val="en-US" w:eastAsia="zh-CN"/>
        </w:rPr>
      </w:pPr>
    </w:p>
    <w:p w14:paraId="48B4E5BF">
      <w:pPr>
        <w:rPr>
          <w:rFonts w:hint="default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u w:val="none"/>
          <w:lang w:val="en-US" w:eastAsia="zh-CN"/>
        </w:rPr>
        <w:t>China National Knowledge Infrastructu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7859"/>
      </w:tblGrid>
      <w:tr w14:paraId="2C08B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</w:tcPr>
          <w:p w14:paraId="25F98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</w:t>
            </w:r>
          </w:p>
        </w:tc>
        <w:tc>
          <w:tcPr>
            <w:tcW w:w="7859" w:type="dxa"/>
          </w:tcPr>
          <w:p w14:paraId="5AE0B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=(</w:t>
            </w:r>
            <w:r>
              <w:rPr>
                <w:rFonts w:hint="eastAsia"/>
              </w:rPr>
              <w:t>失眠</w:t>
            </w:r>
            <w:r>
              <w:rPr>
                <w:rFonts w:hint="default"/>
              </w:rPr>
              <w:t>+</w:t>
            </w:r>
            <w:r>
              <w:rPr>
                <w:rFonts w:hint="eastAsia"/>
              </w:rPr>
              <w:t>失眠症</w:t>
            </w:r>
            <w:r>
              <w:rPr>
                <w:rFonts w:hint="default"/>
              </w:rPr>
              <w:t>+</w:t>
            </w:r>
            <w:r>
              <w:rPr>
                <w:rFonts w:hint="eastAsia"/>
              </w:rPr>
              <w:t>原发性失眠</w:t>
            </w:r>
            <w:r>
              <w:rPr>
                <w:rFonts w:hint="default"/>
              </w:rPr>
              <w:t>+</w:t>
            </w:r>
            <w:r>
              <w:rPr>
                <w:rFonts w:hint="eastAsia"/>
              </w:rPr>
              <w:t>顽固性失眠</w:t>
            </w:r>
            <w:r>
              <w:rPr>
                <w:rFonts w:hint="default"/>
              </w:rPr>
              <w:t>+</w:t>
            </w:r>
            <w:r>
              <w:rPr>
                <w:rFonts w:hint="eastAsia"/>
              </w:rPr>
              <w:t>入睡困难</w:t>
            </w:r>
            <w:r>
              <w:rPr>
                <w:rFonts w:hint="default"/>
              </w:rPr>
              <w:t>+</w:t>
            </w:r>
            <w:r>
              <w:rPr>
                <w:rFonts w:hint="eastAsia"/>
              </w:rPr>
              <w:t>睡眠障碍+入睡和睡眠障碍+睡眠不足+不寐+不得寐</w:t>
            </w:r>
            <w:r>
              <w:rPr>
                <w:rFonts w:hint="default"/>
              </w:rPr>
              <w:t>) AND SU=(针刺+针灸+电针+火针+温针+</w:t>
            </w:r>
            <w:r>
              <w:rPr>
                <w:rFonts w:hint="eastAsia"/>
              </w:rPr>
              <w:t>手针+体针+耳针+皮肤针</w:t>
            </w:r>
            <w:r>
              <w:rPr>
                <w:rFonts w:hint="default"/>
              </w:rPr>
              <w:t>)</w:t>
            </w:r>
            <w:r>
              <w:rPr>
                <w:rFonts w:hint="eastAsia"/>
                <w:lang w:val="en-US" w:eastAsia="zh-CN"/>
              </w:rPr>
              <w:t xml:space="preserve"> AND SU=(脑+中枢)</w:t>
            </w:r>
          </w:p>
        </w:tc>
      </w:tr>
    </w:tbl>
    <w:p w14:paraId="17F365E6">
      <w:pPr>
        <w:rPr>
          <w:rFonts w:hint="eastAsia" w:ascii="Times New Roman" w:hAnsi="Times New Roman" w:cs="Times New Roman"/>
          <w:b/>
          <w:bCs/>
          <w:u w:val="none"/>
          <w:lang w:val="en-US" w:eastAsia="zh-CN"/>
        </w:rPr>
      </w:pPr>
      <w:bookmarkStart w:id="1" w:name="_GoBack"/>
      <w:bookmarkEnd w:id="1"/>
    </w:p>
    <w:p w14:paraId="1C9F44B4">
      <w:pPr>
        <w:rPr>
          <w:rFonts w:hint="eastAsia" w:ascii="Times New Roman" w:hAnsi="Times New Roman" w:cs="Times New Roman"/>
          <w:b/>
          <w:bCs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u w:val="none"/>
          <w:lang w:val="en-US" w:eastAsia="zh-CN"/>
        </w:rPr>
        <w:t>Wangfang Data</w:t>
      </w:r>
    </w:p>
    <w:tbl>
      <w:tblPr>
        <w:tblStyle w:val="3"/>
        <w:tblW w:w="85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7869"/>
      </w:tblGrid>
      <w:tr w14:paraId="7342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dxa"/>
            <w:shd w:val="clear" w:color="auto" w:fill="auto"/>
            <w:vAlign w:val="top"/>
          </w:tcPr>
          <w:p w14:paraId="3910F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</w:t>
            </w:r>
          </w:p>
        </w:tc>
        <w:tc>
          <w:tcPr>
            <w:tcW w:w="7869" w:type="dxa"/>
          </w:tcPr>
          <w:p w14:paraId="2062B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主题：("失眠" or "失眠症" or "原发性失眠" or "顽固性失眠" or "入睡困难" or "睡眠障碍" or "入睡和睡眠障碍" or "睡眠不足" or "不寐" or "不得寐") and ("针刺" or "针灸" or "电针" or "火针" or "温针" or "手针" or "体针" or "耳针" or "皮肤针")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nd 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"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脑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" or "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中枢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")</w:t>
            </w:r>
          </w:p>
        </w:tc>
      </w:tr>
    </w:tbl>
    <w:p w14:paraId="73FE19D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xOGIyYTE4OGMxODI1MjU1ZDRlZmQwMGIxMTVhYzAifQ=="/>
  </w:docVars>
  <w:rsids>
    <w:rsidRoot w:val="00000000"/>
    <w:rsid w:val="7E64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2:56:14Z</dcterms:created>
  <dc:creator>ylhes</dc:creator>
  <cp:lastModifiedBy>Hester</cp:lastModifiedBy>
  <dcterms:modified xsi:type="dcterms:W3CDTF">2024-10-23T12:5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40DF7E30A0545F494DE770378174AB4_12</vt:lpwstr>
  </property>
</Properties>
</file>